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C04C7" w:rsidRPr="00B05C95" w:rsidRDefault="00000000" w:rsidP="006029C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B05C95">
        <w:rPr>
          <w:rFonts w:ascii="Times New Roman" w:hAnsi="Times New Roman" w:cs="Times New Roman"/>
          <w:b/>
          <w:bCs/>
          <w:sz w:val="24"/>
          <w:szCs w:val="24"/>
        </w:rPr>
        <w:t>Personal Information</w:t>
      </w:r>
    </w:p>
    <w:p w14:paraId="00000002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B5B25A" w14:textId="543FC911" w:rsidR="006029C5" w:rsidRDefault="00000000" w:rsidP="006029C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age</w:t>
      </w:r>
      <w:r w:rsidR="002E5148">
        <w:rPr>
          <w:rFonts w:ascii="Times New Roman" w:eastAsia="Times New Roman" w:hAnsi="Times New Roman" w:cs="Times New Roman"/>
          <w:sz w:val="24"/>
          <w:szCs w:val="24"/>
        </w:rPr>
        <w:t xml:space="preserve"> (in years)</w:t>
      </w:r>
      <w:r w:rsidR="006029C5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17B41BE4" w14:textId="0BF7291D" w:rsidR="006029C5" w:rsidRDefault="006029C5" w:rsidP="006029C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_____________________</w:t>
      </w:r>
    </w:p>
    <w:p w14:paraId="7623FEDD" w14:textId="77777777" w:rsidR="006029C5" w:rsidRDefault="006029C5" w:rsidP="006029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15D4DD" w14:textId="77777777" w:rsidR="00A87402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tribe?</w:t>
      </w:r>
    </w:p>
    <w:p w14:paraId="00000009" w14:textId="26AEB1E4" w:rsidR="001C04C7" w:rsidRDefault="006029C5" w:rsidP="00A87402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________________________</w:t>
      </w:r>
    </w:p>
    <w:p w14:paraId="0000000D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religion?</w:t>
      </w:r>
    </w:p>
    <w:p w14:paraId="0000000F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ristianity</w:t>
      </w:r>
    </w:p>
    <w:p w14:paraId="00000010" w14:textId="1B5D69E8" w:rsidR="001C04C7" w:rsidRPr="00A87402" w:rsidRDefault="00000000" w:rsidP="00A87402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87402">
        <w:rPr>
          <w:rFonts w:ascii="Times New Roman" w:eastAsia="Times New Roman" w:hAnsi="Times New Roman" w:cs="Times New Roman"/>
          <w:sz w:val="24"/>
          <w:szCs w:val="24"/>
        </w:rPr>
        <w:t>Islam</w:t>
      </w:r>
    </w:p>
    <w:p w14:paraId="00000011" w14:textId="02635415" w:rsidR="001C04C7" w:rsidRDefault="00A87402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nduism</w:t>
      </w:r>
    </w:p>
    <w:p w14:paraId="00000012" w14:textId="77AFB7D0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: ___________________________________</w:t>
      </w:r>
    </w:p>
    <w:p w14:paraId="00000013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0000015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7121D4" w14:textId="77777777" w:rsidR="00A87402" w:rsidRDefault="00000000" w:rsidP="006029C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place of residence?</w:t>
      </w:r>
    </w:p>
    <w:p w14:paraId="00000018" w14:textId="62FCD903" w:rsidR="001C04C7" w:rsidRPr="006029C5" w:rsidRDefault="006029C5" w:rsidP="00A87402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___________________________</w:t>
      </w:r>
    </w:p>
    <w:p w14:paraId="0000001A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highest education level completed?</w:t>
      </w:r>
    </w:p>
    <w:p w14:paraId="0000001C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mary School</w:t>
      </w:r>
    </w:p>
    <w:p w14:paraId="0000001D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condary School</w:t>
      </w:r>
    </w:p>
    <w:p w14:paraId="0000001E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me College</w:t>
      </w:r>
    </w:p>
    <w:p w14:paraId="0000001F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chelor's Degree</w:t>
      </w:r>
    </w:p>
    <w:p w14:paraId="00000026" w14:textId="3B8219B2" w:rsidR="001C04C7" w:rsidRPr="006029C5" w:rsidRDefault="00000000" w:rsidP="006029C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uate/Professional Degree</w:t>
      </w:r>
    </w:p>
    <w:p w14:paraId="00000027" w14:textId="77777777" w:rsidR="001C04C7" w:rsidRDefault="001C04C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8" w14:textId="77777777" w:rsidR="001C04C7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ersonal History</w:t>
      </w:r>
    </w:p>
    <w:p w14:paraId="53FFD215" w14:textId="77777777" w:rsidR="00734824" w:rsidRDefault="007348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2E" w14:textId="2E6C18ED" w:rsidR="001C04C7" w:rsidRDefault="00000000" w:rsidP="00075B34">
      <w:pPr>
        <w:numPr>
          <w:ilvl w:val="0"/>
          <w:numId w:val="1"/>
        </w:numPr>
        <w:pBdr>
          <w:bottom w:val="single" w:sz="12" w:space="1" w:color="auto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long have you been in the sober house</w:t>
      </w:r>
      <w:r w:rsidR="002E5148">
        <w:rPr>
          <w:rFonts w:ascii="Times New Roman" w:eastAsia="Times New Roman" w:hAnsi="Times New Roman" w:cs="Times New Roman"/>
          <w:sz w:val="24"/>
          <w:szCs w:val="24"/>
        </w:rPr>
        <w:t xml:space="preserve"> (in weeks)?</w:t>
      </w:r>
    </w:p>
    <w:p w14:paraId="05F609BD" w14:textId="77777777" w:rsidR="00075B34" w:rsidRDefault="00075B34" w:rsidP="00075B34">
      <w:pPr>
        <w:pBdr>
          <w:bottom w:val="single" w:sz="12" w:space="1" w:color="auto"/>
        </w:pBdr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3E36F96" w14:textId="77777777" w:rsidR="00075B34" w:rsidRPr="00075B34" w:rsidRDefault="00075B34" w:rsidP="00075B34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2F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stayed in a sober house before now?</w:t>
      </w:r>
    </w:p>
    <w:p w14:paraId="00000030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000031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DEB9F0D" w14:textId="77777777" w:rsidR="006029C5" w:rsidRPr="006029C5" w:rsidRDefault="006029C5" w:rsidP="006029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2" w14:textId="3EA77B82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es, </w:t>
      </w:r>
      <w:r w:rsidR="006029C5"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eastAsia="Times New Roman" w:hAnsi="Times New Roman" w:cs="Times New Roman"/>
          <w:sz w:val="24"/>
          <w:szCs w:val="24"/>
        </w:rPr>
        <w:t>many</w:t>
      </w:r>
      <w:r w:rsidR="002E51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E5148" w:rsidRPr="002E5148">
        <w:rPr>
          <w:rFonts w:ascii="Times New Roman" w:eastAsia="Times New Roman" w:hAnsi="Times New Roman" w:cs="Times New Roman"/>
          <w:sz w:val="24"/>
          <w:szCs w:val="24"/>
          <w:u w:val="single"/>
        </w:rPr>
        <w:t>additional</w:t>
      </w:r>
      <w:r w:rsidRPr="002E5148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imes have you stayed in a sober house before now?</w:t>
      </w:r>
    </w:p>
    <w:p w14:paraId="00000037" w14:textId="3D663CAD" w:rsidR="001C04C7" w:rsidRDefault="00000000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3F40485B" w14:textId="2024AE91" w:rsidR="00B05C95" w:rsidRDefault="00B05C95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376D2F5B" w14:textId="72BE8E3F" w:rsidR="00B05C95" w:rsidRDefault="00B05C95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7E3D3CDD" w14:textId="27756CCD" w:rsidR="00B05C95" w:rsidRDefault="00B05C95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e than 3</w:t>
      </w:r>
    </w:p>
    <w:p w14:paraId="29286E01" w14:textId="77777777" w:rsidR="00734824" w:rsidRDefault="00734824" w:rsidP="00734824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16BC91D8" w14:textId="77777777" w:rsidR="00734824" w:rsidRPr="00B05C95" w:rsidRDefault="00734824" w:rsidP="00734824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2035D759" w14:textId="77777777" w:rsidR="00A87402" w:rsidRDefault="00000000" w:rsidP="00A87402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old were you when you first used drugs or alcohol?</w:t>
      </w:r>
    </w:p>
    <w:p w14:paraId="00000038" w14:textId="3BC3DDB5" w:rsidR="001C04C7" w:rsidRPr="00A87402" w:rsidRDefault="006029C5" w:rsidP="00A87402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A87402">
        <w:rPr>
          <w:rFonts w:ascii="Times New Roman" w:eastAsia="Times New Roman" w:hAnsi="Times New Roman" w:cs="Times New Roman"/>
          <w:sz w:val="24"/>
          <w:szCs w:val="24"/>
        </w:rPr>
        <w:t>__________________________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</w:t>
      </w:r>
    </w:p>
    <w:p w14:paraId="0000003D" w14:textId="02CFFEBE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1" w14:textId="5DDD3713" w:rsidR="001C04C7" w:rsidRDefault="00000000" w:rsidP="00A87402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as the first type of drug or alcohol you used?</w:t>
      </w:r>
    </w:p>
    <w:p w14:paraId="55AA749F" w14:textId="30E57E37" w:rsidR="00A87402" w:rsidRPr="00A87402" w:rsidRDefault="00A87402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87402">
        <w:rPr>
          <w:rFonts w:ascii="Times New Roman" w:eastAsia="Times New Roman" w:hAnsi="Times New Roman" w:cs="Times New Roman"/>
          <w:sz w:val="24"/>
          <w:szCs w:val="24"/>
        </w:rPr>
        <w:t>Alcohol</w:t>
      </w:r>
    </w:p>
    <w:p w14:paraId="5B7E9F9D" w14:textId="37629FC1" w:rsidR="00A87402" w:rsidRDefault="00A87402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roin</w:t>
      </w:r>
    </w:p>
    <w:p w14:paraId="195C8B17" w14:textId="3C8C6317" w:rsidR="00A87402" w:rsidRDefault="00A87402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caine</w:t>
      </w:r>
    </w:p>
    <w:p w14:paraId="6875FCE0" w14:textId="0897FB9E" w:rsidR="00A87402" w:rsidRDefault="00A87402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juana</w:t>
      </w:r>
    </w:p>
    <w:p w14:paraId="18EBD7A8" w14:textId="06A69835" w:rsidR="00A87402" w:rsidRDefault="00A87402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hamphetamine</w:t>
      </w:r>
    </w:p>
    <w:p w14:paraId="4426CA39" w14:textId="45CDD57D" w:rsidR="00B05C95" w:rsidRDefault="00B05C95" w:rsidP="00A87402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scription pills</w:t>
      </w:r>
    </w:p>
    <w:p w14:paraId="37A57A96" w14:textId="77777777" w:rsidR="002E5148" w:rsidRDefault="00A87402" w:rsidP="002E514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ther:_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</w:t>
      </w:r>
    </w:p>
    <w:p w14:paraId="18713087" w14:textId="77777777" w:rsidR="002E5148" w:rsidRDefault="002E5148" w:rsidP="002E5148">
      <w:pPr>
        <w:pStyle w:val="ListParagraph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14:paraId="00000045" w14:textId="7ED74F51" w:rsidR="001C04C7" w:rsidRPr="002E5148" w:rsidRDefault="002E5148" w:rsidP="002E514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2E5148">
        <w:rPr>
          <w:rFonts w:ascii="Times New Roman" w:eastAsia="Times New Roman" w:hAnsi="Times New Roman" w:cs="Times New Roman"/>
          <w:sz w:val="24"/>
          <w:szCs w:val="24"/>
        </w:rPr>
        <w:t>Is there one substance you use consider your primary substance of choice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f yes, please answer below. If not, please skip to Question 12. </w:t>
      </w:r>
    </w:p>
    <w:p w14:paraId="0EF498B5" w14:textId="5C720A6E" w:rsidR="00A87402" w:rsidRP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87402">
        <w:rPr>
          <w:rFonts w:ascii="Times New Roman" w:eastAsia="Times New Roman" w:hAnsi="Times New Roman" w:cs="Times New Roman"/>
          <w:sz w:val="24"/>
          <w:szCs w:val="24"/>
        </w:rPr>
        <w:t>Alcohol</w:t>
      </w:r>
    </w:p>
    <w:p w14:paraId="2508BC6B" w14:textId="4A718DAA" w:rsid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roin</w:t>
      </w:r>
    </w:p>
    <w:p w14:paraId="23EA7806" w14:textId="575E1AC9" w:rsid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caine</w:t>
      </w:r>
    </w:p>
    <w:p w14:paraId="522A118B" w14:textId="03DA0472" w:rsid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juana</w:t>
      </w:r>
    </w:p>
    <w:p w14:paraId="56D7B3C0" w14:textId="2BD06019" w:rsid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hamphetamine</w:t>
      </w:r>
    </w:p>
    <w:p w14:paraId="5945911B" w14:textId="7F14506D" w:rsidR="00B05C95" w:rsidRDefault="00B05C95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scription pills</w:t>
      </w:r>
    </w:p>
    <w:p w14:paraId="422EFF55" w14:textId="37732C0A" w:rsidR="00A87402" w:rsidRDefault="00A87402" w:rsidP="00A8740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ther:_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</w:t>
      </w:r>
    </w:p>
    <w:p w14:paraId="6D132269" w14:textId="77777777" w:rsidR="00075B34" w:rsidRDefault="00075B34" w:rsidP="00075B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B069EA" w14:textId="77777777" w:rsidR="00734824" w:rsidRDefault="00734824" w:rsidP="0073482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addition to your drug of choice, what other drugs do you use?</w:t>
      </w:r>
    </w:p>
    <w:p w14:paraId="22E67C11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Alcohol</w:t>
      </w:r>
    </w:p>
    <w:p w14:paraId="7CB1B692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Heroin</w:t>
      </w:r>
    </w:p>
    <w:p w14:paraId="4076C5D0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Cocaine</w:t>
      </w:r>
    </w:p>
    <w:p w14:paraId="0147498D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Marijuana</w:t>
      </w:r>
    </w:p>
    <w:p w14:paraId="6B13E7A9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Methamphetamine</w:t>
      </w:r>
    </w:p>
    <w:p w14:paraId="3C020AE7" w14:textId="77777777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34824">
        <w:rPr>
          <w:rFonts w:ascii="Times New Roman" w:eastAsia="Times New Roman" w:hAnsi="Times New Roman" w:cs="Times New Roman"/>
          <w:sz w:val="24"/>
          <w:szCs w:val="24"/>
        </w:rPr>
        <w:t>Prescription pills</w:t>
      </w:r>
    </w:p>
    <w:p w14:paraId="30202B7C" w14:textId="38F577CF" w:rsid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34824">
        <w:rPr>
          <w:rFonts w:ascii="Times New Roman" w:eastAsia="Times New Roman" w:hAnsi="Times New Roman" w:cs="Times New Roman"/>
          <w:sz w:val="24"/>
          <w:szCs w:val="24"/>
        </w:rPr>
        <w:t>Other:_</w:t>
      </w:r>
      <w:proofErr w:type="gramEnd"/>
      <w:r w:rsidRPr="00734824">
        <w:rPr>
          <w:rFonts w:ascii="Times New Roman" w:eastAsia="Times New Roman" w:hAnsi="Times New Roman" w:cs="Times New Roman"/>
          <w:sz w:val="24"/>
          <w:szCs w:val="24"/>
        </w:rPr>
        <w:t>_________________________________________</w:t>
      </w:r>
    </w:p>
    <w:p w14:paraId="1C9AD2D0" w14:textId="1E04F3F8" w:rsidR="00734824" w:rsidRPr="00734824" w:rsidRDefault="00734824" w:rsidP="0073482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00000046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7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35467D" w14:textId="32D42918" w:rsidR="00B05C95" w:rsidRDefault="00000000" w:rsidP="00354BF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long were you using drugs or alcohol before entering the sober house</w:t>
      </w:r>
      <w:r w:rsidR="002E5148">
        <w:rPr>
          <w:rFonts w:ascii="Times New Roman" w:eastAsia="Times New Roman" w:hAnsi="Times New Roman" w:cs="Times New Roman"/>
          <w:sz w:val="24"/>
          <w:szCs w:val="24"/>
        </w:rPr>
        <w:t xml:space="preserve">? If you have been treated in a sober house multiple times, please state the amount of time before this treatment episode. </w:t>
      </w:r>
    </w:p>
    <w:p w14:paraId="73A1DDCF" w14:textId="77777777" w:rsidR="00354BF3" w:rsidRPr="00354BF3" w:rsidRDefault="00354BF3" w:rsidP="00354BF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4F" w14:textId="4A51B42E" w:rsidR="001C04C7" w:rsidRDefault="00B05C9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</w:t>
      </w:r>
    </w:p>
    <w:p w14:paraId="08CC926F" w14:textId="77777777" w:rsidR="00A87402" w:rsidRDefault="00A8740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F6E3F3" w14:textId="77777777" w:rsidR="00734824" w:rsidRDefault="007348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BEAD4C" w14:textId="77777777" w:rsidR="00734824" w:rsidRDefault="007348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50" w14:textId="6A938E15" w:rsidR="001C04C7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dical</w:t>
      </w:r>
    </w:p>
    <w:p w14:paraId="68BEF66A" w14:textId="77777777" w:rsidR="00075B34" w:rsidRDefault="00075B3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A372A1" w14:textId="066EE225" w:rsidR="00075B34" w:rsidRPr="00075B34" w:rsidRDefault="00075B34" w:rsidP="00075B3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75B34">
        <w:rPr>
          <w:rFonts w:ascii="Times New Roman" w:eastAsia="Times New Roman" w:hAnsi="Times New Roman" w:cs="Times New Roman"/>
          <w:bCs/>
          <w:sz w:val="24"/>
          <w:szCs w:val="24"/>
        </w:rPr>
        <w:t>Have you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ever</w:t>
      </w:r>
      <w:r w:rsidRPr="00075B34">
        <w:rPr>
          <w:rFonts w:ascii="Times New Roman" w:eastAsia="Times New Roman" w:hAnsi="Times New Roman" w:cs="Times New Roman"/>
          <w:bCs/>
          <w:sz w:val="24"/>
          <w:szCs w:val="24"/>
        </w:rPr>
        <w:t xml:space="preserve"> been teste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or HIV?</w:t>
      </w:r>
    </w:p>
    <w:p w14:paraId="1B5FCDE4" w14:textId="600F9F8B" w:rsidR="00075B34" w:rsidRP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75B34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14:paraId="0FD2F3BF" w14:textId="16107AAC" w:rsid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75B34">
        <w:rPr>
          <w:rFonts w:ascii="Times New Roman" w:eastAsia="Times New Roman" w:hAnsi="Times New Roman" w:cs="Times New Roman"/>
          <w:bCs/>
          <w:sz w:val="24"/>
          <w:szCs w:val="24"/>
        </w:rPr>
        <w:t>No</w:t>
      </w:r>
    </w:p>
    <w:p w14:paraId="300788DC" w14:textId="4D394E4E" w:rsidR="00075B34" w:rsidRP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Unsure</w:t>
      </w:r>
    </w:p>
    <w:p w14:paraId="23F092BF" w14:textId="77777777" w:rsidR="00354BF3" w:rsidRDefault="00354BF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9D1F52" w14:textId="10408FC2" w:rsidR="00B05C95" w:rsidRPr="00B05C95" w:rsidRDefault="00000000" w:rsidP="00B05C95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been diagnosed with</w:t>
      </w:r>
      <w:r w:rsidR="00B05C95">
        <w:rPr>
          <w:rFonts w:ascii="Times New Roman" w:eastAsia="Times New Roman" w:hAnsi="Times New Roman" w:cs="Times New Roman"/>
          <w:sz w:val="24"/>
          <w:szCs w:val="24"/>
        </w:rPr>
        <w:t xml:space="preserve"> HIV?</w:t>
      </w:r>
    </w:p>
    <w:p w14:paraId="63F2E846" w14:textId="06D8C4D7" w:rsidR="00B05C95" w:rsidRDefault="00B05C95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64A94CD" w14:textId="47EC4371" w:rsidR="00B05C95" w:rsidRDefault="00B05C95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F72E8FE" w14:textId="5192F259" w:rsidR="002E5148" w:rsidRDefault="002E5148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0F7E19A5" w14:textId="77777777" w:rsidR="00A441B7" w:rsidRDefault="00A441B7" w:rsidP="0073482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7647BF" w14:textId="1039491A" w:rsidR="00A441B7" w:rsidRDefault="00A441B7" w:rsidP="002E514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 average, how often would you say you are tested for HIV?</w:t>
      </w:r>
    </w:p>
    <w:p w14:paraId="202A8277" w14:textId="6CB86640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 times a year or more</w:t>
      </w:r>
    </w:p>
    <w:p w14:paraId="642423B8" w14:textId="4F6F2BF3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times per year </w:t>
      </w:r>
    </w:p>
    <w:p w14:paraId="49BFC365" w14:textId="2C805C74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times per year</w:t>
      </w:r>
    </w:p>
    <w:p w14:paraId="51227290" w14:textId="1DD90CA8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 time per year</w:t>
      </w:r>
    </w:p>
    <w:p w14:paraId="3B40582E" w14:textId="424818B0" w:rsidR="002E5148" w:rsidRP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ss than 1 time per year</w:t>
      </w:r>
    </w:p>
    <w:p w14:paraId="39EE6CF3" w14:textId="77777777" w:rsidR="002E5148" w:rsidRPr="002E5148" w:rsidRDefault="002E5148" w:rsidP="002E514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8E95C8" w14:textId="59DB2502" w:rsidR="00B05C95" w:rsidRDefault="00075B34" w:rsidP="00075B3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know what an HIV </w:t>
      </w:r>
      <w:r w:rsidR="00734824">
        <w:rPr>
          <w:rFonts w:ascii="Times New Roman" w:eastAsia="Times New Roman" w:hAnsi="Times New Roman" w:cs="Times New Roman"/>
          <w:sz w:val="24"/>
          <w:szCs w:val="24"/>
        </w:rPr>
        <w:t>self-tes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it is?</w:t>
      </w:r>
    </w:p>
    <w:p w14:paraId="5EB87D73" w14:textId="5ED642E3" w:rsidR="00075B34" w:rsidRDefault="00075B34" w:rsidP="00075B3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4B066DE" w14:textId="27A6C323" w:rsidR="00075B34" w:rsidRDefault="00075B34" w:rsidP="00075B3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774FEFAB" w14:textId="42510455" w:rsidR="002E5148" w:rsidRDefault="002E5148" w:rsidP="00075B3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57B02B5E" w14:textId="77777777" w:rsidR="00075B34" w:rsidRPr="00075B34" w:rsidRDefault="00075B34" w:rsidP="00075B34">
      <w:pPr>
        <w:pStyle w:val="ListParagraph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14:paraId="00000055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used a self-test for HIV?</w:t>
      </w:r>
    </w:p>
    <w:p w14:paraId="00000056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000057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1A6547C1" w14:textId="66261D21" w:rsidR="002E5148" w:rsidRDefault="002E5148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67DBBAD4" w14:textId="77777777" w:rsidR="00075B34" w:rsidRDefault="00075B34" w:rsidP="00075B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F61A01" w14:textId="1C7A232A" w:rsidR="00354BF3" w:rsidRDefault="00075B34" w:rsidP="00075B3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be willing to use one?</w:t>
      </w:r>
    </w:p>
    <w:p w14:paraId="26D8AEC3" w14:textId="40007F49" w:rsid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A68B897" w14:textId="56D3D745" w:rsid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00146FC" w14:textId="066BD232" w:rsidR="00075B34" w:rsidRPr="00075B34" w:rsidRDefault="00075B34" w:rsidP="00075B34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12AD6403" w14:textId="77777777" w:rsidR="00B05C95" w:rsidRDefault="00B05C95" w:rsidP="00B05C95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5ED04624" w14:textId="65F8297C" w:rsidR="00B05C95" w:rsidRDefault="00B05C95" w:rsidP="00B05C9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been diagnosed with</w:t>
      </w:r>
      <w:r w:rsidR="002E5148">
        <w:rPr>
          <w:rFonts w:ascii="Times New Roman" w:eastAsia="Times New Roman" w:hAnsi="Times New Roman" w:cs="Times New Roman"/>
          <w:sz w:val="24"/>
          <w:szCs w:val="24"/>
        </w:rPr>
        <w:t xml:space="preserve"> any form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patitis?</w:t>
      </w:r>
    </w:p>
    <w:p w14:paraId="12EBB485" w14:textId="4EBB847D" w:rsidR="00B05C95" w:rsidRPr="00B05C95" w:rsidRDefault="00B05C95" w:rsidP="00B05C95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05C95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F61EF57" w14:textId="0947D65D" w:rsidR="00B05C95" w:rsidRDefault="00B05C95" w:rsidP="00B05C95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4ACDA8B" w14:textId="090607BF" w:rsidR="002E5148" w:rsidRDefault="002E5148" w:rsidP="00B05C95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sure </w:t>
      </w:r>
    </w:p>
    <w:p w14:paraId="4343E166" w14:textId="77777777" w:rsidR="00A441B7" w:rsidRDefault="00A441B7" w:rsidP="00A441B7">
      <w:pPr>
        <w:pStyle w:val="ListParagraph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7CFB1313" w14:textId="01328D4A" w:rsidR="00A441B7" w:rsidRDefault="00A441B7" w:rsidP="002E514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n average, how often would you say you are tested for Hepatitis? </w:t>
      </w:r>
    </w:p>
    <w:p w14:paraId="77AB6C48" w14:textId="77777777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 times a year or more</w:t>
      </w:r>
    </w:p>
    <w:p w14:paraId="0665F37B" w14:textId="77777777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times per year </w:t>
      </w:r>
    </w:p>
    <w:p w14:paraId="103A69C3" w14:textId="77777777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times per year</w:t>
      </w:r>
    </w:p>
    <w:p w14:paraId="2BF81A89" w14:textId="77777777" w:rsid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 time per year</w:t>
      </w:r>
    </w:p>
    <w:p w14:paraId="71E9220E" w14:textId="07D33A1D" w:rsidR="002E5148" w:rsidRPr="002E5148" w:rsidRDefault="002E5148" w:rsidP="002E514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ss than 1 time per year</w:t>
      </w:r>
    </w:p>
    <w:p w14:paraId="38D10953" w14:textId="77777777" w:rsidR="00734824" w:rsidRDefault="00734824" w:rsidP="00734824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00000064" w14:textId="630B0523" w:rsidR="001C04C7" w:rsidRPr="00A87402" w:rsidRDefault="00000000" w:rsidP="00A8740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87402">
        <w:rPr>
          <w:rFonts w:ascii="Times New Roman" w:eastAsia="Times New Roman" w:hAnsi="Times New Roman" w:cs="Times New Roman"/>
          <w:sz w:val="24"/>
          <w:szCs w:val="24"/>
        </w:rPr>
        <w:t>Have you ever been diagnosed with a mental health condition?</w:t>
      </w:r>
    </w:p>
    <w:p w14:paraId="00000065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00000066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5332DBF6" w14:textId="3C029375" w:rsidR="002E5148" w:rsidRDefault="002E5148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ure</w:t>
      </w:r>
    </w:p>
    <w:p w14:paraId="00000067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8" w14:textId="681D3EB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es, </w:t>
      </w:r>
      <w:r w:rsidR="00A87402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hich mental health condition have you been diagnosed with?</w:t>
      </w:r>
    </w:p>
    <w:p w14:paraId="00000069" w14:textId="2ABCB7EF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ression</w:t>
      </w:r>
    </w:p>
    <w:p w14:paraId="0000006A" w14:textId="16328248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xiety</w:t>
      </w:r>
    </w:p>
    <w:p w14:paraId="0000006B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ipolar disorder</w:t>
      </w:r>
    </w:p>
    <w:p w14:paraId="03C5BAD1" w14:textId="77777777" w:rsidR="00B05C95" w:rsidRDefault="00000000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hizophrenia</w:t>
      </w:r>
    </w:p>
    <w:p w14:paraId="0000006D" w14:textId="5B130578" w:rsidR="001C04C7" w:rsidRPr="00B05C95" w:rsidRDefault="00000000" w:rsidP="00B05C95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B05C95">
        <w:rPr>
          <w:rFonts w:ascii="Times New Roman" w:eastAsia="Times New Roman" w:hAnsi="Times New Roman" w:cs="Times New Roman"/>
          <w:sz w:val="24"/>
          <w:szCs w:val="24"/>
        </w:rPr>
        <w:t xml:space="preserve"> Other____________________________________________________________</w:t>
      </w:r>
    </w:p>
    <w:p w14:paraId="0000006E" w14:textId="77777777" w:rsidR="001C04C7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6F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used a needle for injecting drugs?</w:t>
      </w:r>
    </w:p>
    <w:p w14:paraId="00000070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</w:p>
    <w:p w14:paraId="00000071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14:paraId="2B07F1F3" w14:textId="59F45645" w:rsidR="002E5148" w:rsidRDefault="002E5148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nsure </w:t>
      </w:r>
    </w:p>
    <w:p w14:paraId="00000072" w14:textId="77777777" w:rsidR="001C04C7" w:rsidRDefault="001C04C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73" w14:textId="77777777" w:rsidR="001C04C7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uring sex, do you use a condom:</w:t>
      </w:r>
    </w:p>
    <w:p w14:paraId="00000074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00000075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metimes</w:t>
      </w:r>
    </w:p>
    <w:p w14:paraId="00000076" w14:textId="77777777" w:rsidR="001C04C7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14:paraId="1FA25FA2" w14:textId="1E84353A" w:rsidR="765C9D5F" w:rsidRDefault="765C9D5F" w:rsidP="765C9D5F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765C9D5F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241401D1" w14:textId="4C1FD956" w:rsidR="765C9D5F" w:rsidRDefault="765C9D5F" w:rsidP="765C9D5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765C9D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47656"/>
    <w:multiLevelType w:val="hybridMultilevel"/>
    <w:tmpl w:val="9698DA22"/>
    <w:lvl w:ilvl="0" w:tplc="DEEA64AE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6600945"/>
    <w:multiLevelType w:val="hybridMultilevel"/>
    <w:tmpl w:val="973E94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F32BC"/>
    <w:multiLevelType w:val="multilevel"/>
    <w:tmpl w:val="419417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5C663E8"/>
    <w:multiLevelType w:val="hybridMultilevel"/>
    <w:tmpl w:val="7626E9A2"/>
    <w:lvl w:ilvl="0" w:tplc="1DA6AD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A68190D"/>
    <w:multiLevelType w:val="hybridMultilevel"/>
    <w:tmpl w:val="E9725AA2"/>
    <w:lvl w:ilvl="0" w:tplc="D1DC7820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C15B0"/>
    <w:multiLevelType w:val="hybridMultilevel"/>
    <w:tmpl w:val="F450695E"/>
    <w:lvl w:ilvl="0" w:tplc="B0D67D60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53198154">
    <w:abstractNumId w:val="2"/>
  </w:num>
  <w:num w:numId="2" w16cid:durableId="867185275">
    <w:abstractNumId w:val="4"/>
  </w:num>
  <w:num w:numId="3" w16cid:durableId="1575553855">
    <w:abstractNumId w:val="5"/>
  </w:num>
  <w:num w:numId="4" w16cid:durableId="836534056">
    <w:abstractNumId w:val="0"/>
  </w:num>
  <w:num w:numId="5" w16cid:durableId="1483690102">
    <w:abstractNumId w:val="3"/>
  </w:num>
  <w:num w:numId="6" w16cid:durableId="2040931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4C7"/>
    <w:rsid w:val="00075B34"/>
    <w:rsid w:val="001C04C7"/>
    <w:rsid w:val="002E5148"/>
    <w:rsid w:val="00354BF3"/>
    <w:rsid w:val="006029C5"/>
    <w:rsid w:val="00734824"/>
    <w:rsid w:val="00741579"/>
    <w:rsid w:val="009F489B"/>
    <w:rsid w:val="00A441B7"/>
    <w:rsid w:val="00A87402"/>
    <w:rsid w:val="00B058B9"/>
    <w:rsid w:val="00B05C95"/>
    <w:rsid w:val="00DD4766"/>
    <w:rsid w:val="00ED454E"/>
    <w:rsid w:val="56D13FFC"/>
    <w:rsid w:val="765C9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C0248"/>
  <w15:docId w15:val="{70EBFD93-2140-4C89-BBD2-7155E272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Spacing">
    <w:name w:val="No Spacing"/>
    <w:uiPriority w:val="1"/>
    <w:qFormat/>
    <w:rsid w:val="006029C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A87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459</Characters>
  <Application>Microsoft Office Word</Application>
  <DocSecurity>0</DocSecurity>
  <Lines>7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Janson</dc:creator>
  <cp:lastModifiedBy>Janson, Samuel A</cp:lastModifiedBy>
  <cp:revision>2</cp:revision>
  <dcterms:created xsi:type="dcterms:W3CDTF">2024-02-23T18:24:00Z</dcterms:created>
  <dcterms:modified xsi:type="dcterms:W3CDTF">2024-02-23T18:24:00Z</dcterms:modified>
</cp:coreProperties>
</file>